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28FD" w:rsidRPr="003321D3" w:rsidRDefault="003321D3" w:rsidP="003321D3">
      <w:pPr>
        <w:spacing w:line="480" w:lineRule="auto"/>
        <w:contextualSpacing/>
        <w:jc w:val="center"/>
        <w:rPr>
          <w:rFonts w:ascii="Arial" w:hAnsi="Arial" w:cs="Arial"/>
          <w:b/>
          <w:color w:val="0070C0"/>
          <w:sz w:val="28"/>
          <w:szCs w:val="28"/>
          <w:lang w:val="en-CA"/>
        </w:rPr>
      </w:pPr>
      <w:r w:rsidRPr="003321D3">
        <w:rPr>
          <w:rFonts w:ascii="Arial" w:hAnsi="Arial" w:cs="Arial"/>
          <w:b/>
          <w:color w:val="0070C0"/>
          <w:sz w:val="28"/>
          <w:szCs w:val="28"/>
          <w:lang w:val="en-CA"/>
        </w:rPr>
        <w:t>Complications of cricothyroidotomy versus tracheostomy in emergency surgical airway management: A systematic review</w:t>
      </w:r>
    </w:p>
    <w:p w:rsidR="002C28FD" w:rsidRDefault="002C28FD" w:rsidP="002C28FD">
      <w:pPr>
        <w:widowControl w:val="0"/>
        <w:autoSpaceDE w:val="0"/>
        <w:autoSpaceDN w:val="0"/>
        <w:adjustRightInd w:val="0"/>
        <w:spacing w:after="160"/>
        <w:ind w:right="-720"/>
        <w:rPr>
          <w:rFonts w:ascii="Times New Roman" w:hAnsi="Times New Roman" w:cs="Times New Roman"/>
          <w:kern w:val="1"/>
          <w:sz w:val="12"/>
          <w:szCs w:val="12"/>
          <w:lang w:val="en-US"/>
        </w:rPr>
      </w:pPr>
    </w:p>
    <w:p w:rsidR="002C28FD" w:rsidRDefault="003321D3" w:rsidP="002C28FD">
      <w:pPr>
        <w:widowControl w:val="0"/>
        <w:autoSpaceDE w:val="0"/>
        <w:autoSpaceDN w:val="0"/>
        <w:adjustRightInd w:val="0"/>
        <w:spacing w:after="160" w:line="259" w:lineRule="auto"/>
        <w:ind w:right="-720"/>
        <w:rPr>
          <w:rFonts w:ascii="Times New Roman" w:hAnsi="Times New Roman" w:cs="Times New Roman"/>
          <w:color w:val="4472C4"/>
          <w:kern w:val="1"/>
          <w:lang w:val="en-US"/>
        </w:rPr>
      </w:pPr>
      <w:r>
        <w:rPr>
          <w:rFonts w:ascii="Arial" w:hAnsi="Arial" w:cs="Arial"/>
          <w:b/>
          <w:bCs/>
          <w:color w:val="4472C4"/>
          <w:kern w:val="1"/>
          <w:lang w:val="en-US"/>
        </w:rPr>
        <w:t>1</w:t>
      </w:r>
      <w:r w:rsidR="002C28FD">
        <w:rPr>
          <w:rFonts w:ascii="Arial" w:hAnsi="Arial" w:cs="Arial"/>
          <w:b/>
          <w:bCs/>
          <w:color w:val="4472C4"/>
          <w:kern w:val="1"/>
          <w:lang w:val="en-US"/>
        </w:rPr>
        <w:t xml:space="preserve">. Databases/Sources Screened 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Times New Roman" w:hAnsi="Times New Roman" w:cs="Times New Roman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 xml:space="preserve">MEDLINE 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 xml:space="preserve">Embase 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 xml:space="preserve">EBM Reviews – Cochrane Centralized Registered Trials 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>EBM Reviews – Cochrane Database of Systematic Reviews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>PubMed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6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>CINAHL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Times New Roman" w:hAnsi="Times New Roman" w:cs="Times New Roman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7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>ClinicalTrials.gov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8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 xml:space="preserve">ICTRP </w:t>
      </w:r>
    </w:p>
    <w:p w:rsidR="002C28FD" w:rsidRDefault="002C28FD" w:rsidP="002C28FD">
      <w:pPr>
        <w:widowControl w:val="0"/>
        <w:numPr>
          <w:ilvl w:val="0"/>
          <w:numId w:val="1"/>
        </w:numPr>
        <w:autoSpaceDE w:val="0"/>
        <w:autoSpaceDN w:val="0"/>
        <w:adjustRightInd w:val="0"/>
        <w:ind w:left="360" w:right="-720"/>
        <w:rPr>
          <w:rFonts w:ascii="Times New Roman" w:hAnsi="Times New Roman" w:cs="Times New Roman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9)</w:t>
      </w:r>
      <w:r>
        <w:rPr>
          <w:rFonts w:ascii="Arial" w:hAnsi="Arial" w:cs="Arial"/>
          <w:kern w:val="1"/>
          <w:sz w:val="22"/>
          <w:szCs w:val="22"/>
          <w:lang w:val="en-US"/>
        </w:rPr>
        <w:tab/>
        <w:t>ISRCTNR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left="360" w:right="-720"/>
        <w:rPr>
          <w:rFonts w:ascii="Times New Roman" w:hAnsi="Times New Roman" w:cs="Times New Roman"/>
          <w:i/>
          <w:iCs/>
          <w:kern w:val="1"/>
          <w:sz w:val="22"/>
          <w:szCs w:val="22"/>
          <w:lang w:val="en-US"/>
        </w:rPr>
      </w:pPr>
      <w:r>
        <w:rPr>
          <w:rFonts w:ascii="Arial" w:hAnsi="Arial" w:cs="Arial"/>
          <w:i/>
          <w:iCs/>
          <w:kern w:val="1"/>
          <w:sz w:val="22"/>
          <w:szCs w:val="22"/>
          <w:lang w:val="en-US"/>
        </w:rPr>
        <w:t xml:space="preserve">*searched August 28 </w:t>
      </w:r>
      <w:r>
        <w:rPr>
          <w:rFonts w:ascii="Times New Roman" w:hAnsi="Times New Roman" w:cs="Times New Roman"/>
          <w:i/>
          <w:iCs/>
          <w:kern w:val="1"/>
          <w:sz w:val="22"/>
          <w:szCs w:val="22"/>
          <w:lang w:val="en-US"/>
        </w:rPr>
        <w:t>-</w:t>
      </w:r>
      <w:r>
        <w:rPr>
          <w:rFonts w:ascii="Arial" w:hAnsi="Arial" w:cs="Arial"/>
          <w:i/>
          <w:iCs/>
          <w:kern w:val="1"/>
          <w:sz w:val="22"/>
          <w:szCs w:val="22"/>
          <w:lang w:val="en-US"/>
        </w:rPr>
        <w:t xml:space="preserve"> September 27, 2018 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b/>
          <w:bCs/>
          <w:color w:val="4472C4"/>
          <w:kern w:val="1"/>
          <w:sz w:val="12"/>
          <w:szCs w:val="1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b/>
          <w:bCs/>
          <w:color w:val="4472C4"/>
          <w:kern w:val="1"/>
          <w:sz w:val="20"/>
          <w:szCs w:val="20"/>
          <w:lang w:val="en-US"/>
        </w:rPr>
      </w:pPr>
    </w:p>
    <w:p w:rsidR="002C28FD" w:rsidRDefault="003321D3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b/>
          <w:bCs/>
          <w:color w:val="4472C4"/>
          <w:kern w:val="1"/>
          <w:lang w:val="en-US"/>
        </w:rPr>
      </w:pPr>
      <w:r>
        <w:rPr>
          <w:rFonts w:ascii="Arial" w:hAnsi="Arial" w:cs="Arial"/>
          <w:b/>
          <w:bCs/>
          <w:color w:val="4472C4"/>
          <w:kern w:val="1"/>
          <w:lang w:val="en-US"/>
        </w:rPr>
        <w:t>2</w:t>
      </w:r>
      <w:r w:rsidR="002C28FD">
        <w:rPr>
          <w:rFonts w:ascii="Arial" w:hAnsi="Arial" w:cs="Arial"/>
          <w:b/>
          <w:bCs/>
          <w:color w:val="4472C4"/>
          <w:kern w:val="1"/>
          <w:lang w:val="en-US"/>
        </w:rPr>
        <w:t xml:space="preserve">. Search Strategy 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b/>
          <w:bCs/>
          <w:color w:val="FF0000"/>
          <w:kern w:val="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FF0000"/>
          <w:kern w:val="1"/>
          <w:sz w:val="22"/>
          <w:szCs w:val="22"/>
          <w:lang w:val="en-US"/>
        </w:rPr>
        <w:t xml:space="preserve"> 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Database: All Ovid MEDLINE(R) &lt;1946 to Present&gt; Search Strategy: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--------------------------------------------------------------------------------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     Emergency Medicine/ (1239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     exp Emergency Nursing/ (678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     exp Emergencies/ (3854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     Emergency Medical Services/ (3943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     exp Emergency Service, Hospital/ (681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6     Emergency Treatment/ (1007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7     Critical Care/ (4779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8     exp Critical Care Nursing/ (149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9     Ambulatory Care/ (4065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0     Ambulatory Care Facilities/ (1724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1     Intensive Care Units/ (4798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2     exp Respiratory Care Units/ (58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3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emergen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urgent care or critical* or intensive* or trauma* or ambulatory or ICU* or CCU* or immediate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89921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4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45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hyro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thyro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6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36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7     </w:t>
      </w:r>
      <w:proofErr w:type="spellStart"/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>coni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5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(crico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-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 or sub-thyroid) adj2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incis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cu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unctur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dissect*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4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9     exp Tracheostomy/ (676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0     exp Tracheotomy/ (821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1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874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2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8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3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f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7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4     or/1-13 (200553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5     or/14-23 (2454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lastRenderedPageBreak/>
        <w:t>26     Comparative studies/ (181208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7     Follow-up studies/ (60055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8     Time factors/ (113473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9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preoperat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$ or pre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operat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$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mp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3105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0     Chang$.tw. (276450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1     Evaluat$.tw. (302548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2     Reviewed.tw. (4555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3     Prospective$.tw. (60625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4     Retrospective$.tw. (60686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5     Baseline.tw. (47718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6     Cohort.tw. (42273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7     Case series.tw. (6023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8     or/26-37 (864895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9     randomized controlled trial.pt. (47011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0     controlled clinical trial.pt. (9271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1    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randomized.ab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41485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2    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lacebo.ab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8964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3     drug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herapy.fs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05603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4    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randomly.ab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9366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5    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ial.ab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43241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6    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groups.ab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80828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7     or/39-46 (425259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8     exp animals/ not humans.sh. (450754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9     47 not 48 (366935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0     38 or 49 (1044802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1     24 and 25 and 50 (413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2     limit 51 to "all adult (19 plus years)" (23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3     remove duplicates from 52 (23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4     Postoperative Complications/ (33834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5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omplication* or (adverse adj2 (effect* or event* or condition*)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,kf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14104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6     54 or 55 (135577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7     53 and 56 (110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***************************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Database: Embase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lassic+Embase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 &lt;1947 to 2018 October 24&gt; Search Strategy: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--------------------------------------------------------------------------------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     emergency medicine/ (3767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     emergency treatment/ or emergency care/ (5522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     emergency health service/ or hospital emergency service/ (9196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     emergency nursing/ (621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5     </w:t>
      </w:r>
      <w:r w:rsidRPr="00BA76A8">
        <w:rPr>
          <w:rFonts w:ascii="Arial" w:hAnsi="Arial" w:cs="Arial"/>
          <w:kern w:val="1"/>
          <w:sz w:val="22"/>
          <w:szCs w:val="22"/>
          <w:lang w:val="en-US"/>
        </w:rPr>
        <w:t>emergency/ (5707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6     intensive care/ or intensive care nursing/ (11874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7     intensive care unit/ or medical intensive care unit/ or surgical intensive care unit/ (13631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8     ambulatory care/ or ambulatory care nursing/ (3624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9     outpatient care/ or outpatient department/ (10735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0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emergen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urgent care or critical* or intensive* or trauma* or ambulatory or ICU* or CCU* or immediate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64428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1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9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2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hyro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thyro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3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57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lastRenderedPageBreak/>
        <w:t xml:space="preserve">14     </w:t>
      </w:r>
      <w:proofErr w:type="spellStart"/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>coni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. (7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(crico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-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 or sub-thyroid) adj2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incis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cu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unctur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dissect*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6     exp Tracheostomy/ (2278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7     exp Tracheotomy/ (1478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955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9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9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0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9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1     or/1-10 (286576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2     or/11-20 (4327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3     crossover-procedure/ (5729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4     double-blind procedure/ (15668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5     randomized controlled trial/ (52084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6     single-blind procedure/ (3277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7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random* or factorial* or crossover* or cross over* or placebo* or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doubl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adj blind*) or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singl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adj blind*) or assign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allocat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volunteer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99425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8     or/23-27 (209003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9     exp cohort analysis/ (40937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0     exp longitudinal study/ (11825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1     exp prospective study/ (47948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2     exp follow up/ (136234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3     cohort$.tw. (80011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4     exp case control study/ (14956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3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ase$ and control$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7040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6     exp case study/ (6623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37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ase$ and series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6570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8     case report/ (238587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39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ase$ adj2 report$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73258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0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ase$ adj2 stud$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28932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1     or/29-40 (553560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2     28 or 41 (718653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3     21 and 22 and 42 (746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4     limit 43 to (adult &lt;18 to 64 years&gt; or aged &lt;65+ years&gt;) (431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5     remove duplicates from 44 (426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6     complication/ (13972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7     adverse event/ (1914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omplication* or (adverse adj2 (effect* or event* or condition*)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69940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9     46 or 47 or 48 (175530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50     45 and 49 (143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***************************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Database: EBM Reviews - Cochrane Central Register of Controlled Trials &lt;September 2018&gt; Search Strategy: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--------------------------------------------------------------------------------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     exp Emergency Medicine/ (23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     exp critical care nursing/ or exp emergency nursing/ (9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     exp emergencies/ (104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4     emergency medical services/ or exp advanced trauma life support care/ or exp emergency service, hospital/ (288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lastRenderedPageBreak/>
        <w:t>5     Emergency Treatment/ (23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6     critical care/ or intensive care/ (156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7     intensive care units/ or exp respiratory care units/ (199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8     ambulatory care/ (303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9     Ambulatory Care Facilities/ (42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0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emergen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urgent care or critical* or intensive* or trauma* or ambulatory or ICU* or CCU* or immediate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3394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1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3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2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hyro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thyro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3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3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4     </w:t>
      </w:r>
      <w:proofErr w:type="spellStart"/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>coni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. (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(crico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-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 or sub-thyroid) adj2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incis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cu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unctur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dissect*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6     exp Tracheostomy/ (157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7     exp Tracheotomy/ (6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78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9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0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1     or/1-10 (13715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2     or/11-20 (85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3     21 and 22 (51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4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infan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neonat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newborn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?ediatric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child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2880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5     23 not 24 (482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6     remove duplicates from 25 (45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7     postoperative complications/ (15694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omplication* or (adverse adj2 (effect* or event* or condition*)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5830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29     27 or 28 (16753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0     26 and 29 (19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1     remove duplicates from 30 (19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32     from 30 keep 1-190 (19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***************************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Database: EBM Reviews - Cochrane Database of Systematic Reviews &lt;2005 to October 24, 2018&gt; Search Strategy: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--------------------------------------------------------------------------------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emergen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urgent care or critical* or intensive* or trauma* or ambulatory or ICU* or CCU* or immediate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696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2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id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3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hyro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thyro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4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rico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-thyr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1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5     </w:t>
      </w:r>
      <w:proofErr w:type="spellStart"/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>coni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6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(crico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-thyroid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 or sub-thyroid) adj2 (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incis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cu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unctur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dissect*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7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7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8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9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spellStart"/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mini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mini-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0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0     or/2-9 (78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1     1 and 10 (66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 xml:space="preserve">12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 xml:space="preserve">infant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neonat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 xml:space="preserve">* or newborn* or 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p?ediatric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* or child*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552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3     11 not 12 (2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4     remove duplicates from 13 (25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lastRenderedPageBreak/>
        <w:t xml:space="preserve">15  </w:t>
      </w:r>
      <w:proofErr w:type="gramStart"/>
      <w:r>
        <w:rPr>
          <w:rFonts w:ascii="Arial" w:hAnsi="Arial" w:cs="Arial"/>
          <w:kern w:val="1"/>
          <w:sz w:val="22"/>
          <w:szCs w:val="22"/>
          <w:lang w:val="en-US"/>
        </w:rPr>
        <w:t xml:space="preserve">   (</w:t>
      </w:r>
      <w:proofErr w:type="gramEnd"/>
      <w:r>
        <w:rPr>
          <w:rFonts w:ascii="Arial" w:hAnsi="Arial" w:cs="Arial"/>
          <w:kern w:val="1"/>
          <w:sz w:val="22"/>
          <w:szCs w:val="22"/>
          <w:lang w:val="en-US"/>
        </w:rPr>
        <w:t>complication* or (adverse adj2 (effect* or event* or condition*))).</w:t>
      </w:r>
      <w:proofErr w:type="spellStart"/>
      <w:r>
        <w:rPr>
          <w:rFonts w:ascii="Arial" w:hAnsi="Arial" w:cs="Arial"/>
          <w:kern w:val="1"/>
          <w:sz w:val="22"/>
          <w:szCs w:val="22"/>
          <w:lang w:val="en-US"/>
        </w:rPr>
        <w:t>tw,kw</w:t>
      </w:r>
      <w:proofErr w:type="spellEnd"/>
      <w:r>
        <w:rPr>
          <w:rFonts w:ascii="Arial" w:hAnsi="Arial" w:cs="Arial"/>
          <w:kern w:val="1"/>
          <w:sz w:val="22"/>
          <w:szCs w:val="22"/>
          <w:lang w:val="en-US"/>
        </w:rPr>
        <w:t>. (8619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16     14 and 15 (23)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kern w:val="1"/>
          <w:sz w:val="22"/>
          <w:szCs w:val="22"/>
          <w:lang w:val="en-US"/>
        </w:rPr>
      </w:pPr>
      <w:r>
        <w:rPr>
          <w:rFonts w:ascii="Arial" w:hAnsi="Arial" w:cs="Arial"/>
          <w:kern w:val="1"/>
          <w:sz w:val="22"/>
          <w:szCs w:val="22"/>
          <w:lang w:val="en-US"/>
        </w:rPr>
        <w:t>***************************</w:t>
      </w:r>
    </w:p>
    <w:p w:rsidR="002C28FD" w:rsidRDefault="002C28FD" w:rsidP="002C28FD">
      <w:pPr>
        <w:widowControl w:val="0"/>
        <w:autoSpaceDE w:val="0"/>
        <w:autoSpaceDN w:val="0"/>
        <w:adjustRightInd w:val="0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b/>
          <w:bCs/>
          <w:kern w:val="1"/>
          <w:sz w:val="22"/>
          <w:szCs w:val="22"/>
          <w:lang w:val="en-US"/>
        </w:rPr>
      </w:pPr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ubMed</w:t>
      </w: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((((("postoperative complications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((complication*[Title/Abstract] OR "adverse effect"[Title/Abstract] OR "adverse effects"[Title/Abstract] OR "adverse event"[Title/Abstract] OR "adverse events"[Title/Abstract] OR "adverse condition"[Title/Abstract] OR "adverse conditions"[Title/Abstract])))) AND (((((((((((((((((("emergency medicine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"emergency nursing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emergencies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emergency medical service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emergency service, hospital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emergency treatment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"critical care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critical care nursing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"ambulatory care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ambulatory care facilities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intensive care unit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"respiratory care units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emergen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 OR "urgent care"[Title/Abstract] OR critical*[Title/Abstract] OR intensive*[Title/Abstract] OR trauma*[Title/Abstract] OR ambulatory[Title/Abstract] OR ICU*[Title/Abstract] OR CCU*[Title/Abstract] OR immediate*[Title/Abstract])))) AND ((((((((((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thyroid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*[Title/Abstract]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-thyroid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)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thyrocric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 OR thyro-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)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thyr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*[Title/Abstract]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-thyr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*[Title/Abstract])))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oni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 OR (("cricothyroid incision"[Title/Abstract] OR "cricothyroid cutting"[Title/Abstract] OR "cricothyroid puncture"[Title/Abstract] OR "cricothyroid dissection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-thyroid incision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-thyroid cutting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-thyroid puncture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rico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-thyroid dissection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incision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cutting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puncture"[Title/Abstract] OR "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subthyroid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dissection"[Title/Abstract] OR "sub-thyroid incision"[Title/Abstract] OR "sub-thyroid cutting"[Title/Abstract] OR "sub-thyroid puncture"[Title/Abstract] OR "sub-thyroid dissection"[Title/Abstract]))) OR "tracheostomy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"tracheotomy"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 Terms]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*[Title/Abstract]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)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initracheos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 OR mini-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tracheos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)) OR ((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initrache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 OR mini-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tracheotom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*[Title/Abstract])))) AND ((Randomized Controlled Trial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 OR Observational Study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 OR Case Reports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 OR Comparative Study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 OR Multicenter Study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 OR systematic[sb] OR Review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typ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]) AND adult[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MeSH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])))))) AND ((publisher[sb]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pubmednotmedline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 xml:space="preserve">[sb] OR </w:t>
      </w:r>
      <w:proofErr w:type="spellStart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inprocess</w:t>
      </w:r>
      <w:proofErr w:type="spellEnd"/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[sb]))</w:t>
      </w: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b/>
          <w:bCs/>
          <w:kern w:val="1"/>
          <w:sz w:val="22"/>
          <w:szCs w:val="22"/>
          <w:lang w:val="en-US"/>
        </w:rPr>
      </w:pP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b/>
          <w:bCs/>
          <w:kern w:val="1"/>
          <w:sz w:val="22"/>
          <w:szCs w:val="22"/>
          <w:lang w:val="en-US"/>
        </w:rPr>
      </w:pPr>
      <w:r>
        <w:rPr>
          <w:rFonts w:ascii="Arial" w:hAnsi="Arial" w:cs="Arial"/>
          <w:b/>
          <w:bCs/>
          <w:kern w:val="1"/>
          <w:sz w:val="22"/>
          <w:szCs w:val="22"/>
          <w:lang w:val="en-US"/>
        </w:rPr>
        <w:t>CINAHL Search Strategy</w:t>
      </w:r>
    </w:p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color w:val="FF0000"/>
          <w:kern w:val="1"/>
          <w:sz w:val="22"/>
          <w:szCs w:val="22"/>
          <w:lang w:val="en-US"/>
        </w:rPr>
      </w:pPr>
    </w:p>
    <w:tbl>
      <w:tblPr>
        <w:tblW w:w="9900" w:type="dxa"/>
        <w:tblBorders>
          <w:top w:val="single" w:sz="6" w:space="0" w:color="E7E7E7"/>
          <w:left w:val="single" w:sz="6" w:space="0" w:color="E7E7E7"/>
          <w:right w:val="single" w:sz="6" w:space="0" w:color="E7E7E7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8010"/>
        <w:gridCol w:w="1170"/>
      </w:tblGrid>
      <w:tr w:rsidR="002C28FD"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90" w:type="nil"/>
              <w:left w:w="90" w:type="nil"/>
              <w:bottom w:w="90" w:type="nil"/>
              <w:right w:w="90" w:type="nil"/>
            </w:tcMar>
            <w:vAlign w:val="bottom"/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  <w:t>#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90" w:type="nil"/>
              <w:left w:w="90" w:type="nil"/>
              <w:bottom w:w="90" w:type="nil"/>
              <w:right w:w="90" w:type="nil"/>
            </w:tcMar>
            <w:vAlign w:val="bottom"/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90" w:type="nil"/>
              <w:left w:w="90" w:type="nil"/>
              <w:bottom w:w="90" w:type="nil"/>
              <w:right w:w="90" w:type="nil"/>
            </w:tcMar>
            <w:vAlign w:val="bottom"/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kern w:val="1"/>
                <w:sz w:val="20"/>
                <w:szCs w:val="20"/>
                <w:lang w:val="en-US"/>
              </w:rPr>
              <w:t>Results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lastRenderedPageBreak/>
              <w:t>S5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9 AND S5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8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0 OR S51 OR S5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50,403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 (</w:t>
            </w:r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omplication* or (adverse N2 (effect* or event* or condition*))) ) OR AB ( (complication* or (adverse N2 (effect* or event* or condition*))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11,165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Adverse Health Care Event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5,994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0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Postoperative Complication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55,154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9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3 AND S24 AND S4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964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8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9 OR S4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,869,19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7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0 OR S41 OR S42 OR S43 OR S44 OR S45 OR S4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71,443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6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X observational N1 (study or studies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7,944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5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X (cohort N1 (study or studies)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20,26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ross Sectional Stud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51,48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Nonconcurrent Prospective Stud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26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orrelational Stud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2,34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ase Control Studies+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9,555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0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Prospective Stud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368,446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9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5 OR S26 OR S27 OR S28 OR S29 OR S30 OR S31 OR S32 OR S33 OR S34 OR S35 OR S36 OR S37 OR S3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,394,75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8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allocat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random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,068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7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H "Quantitative Studies"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1,278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6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H Placebos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1,06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5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X placebo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05,377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random*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allocat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2,68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H "Random Assignment"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51,958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randomi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control* trial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15,283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 (</w:t>
            </w:r>
            <w:proofErr w:type="spellStart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ing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blind*) or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ing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mask*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9,28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0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 (</w:t>
            </w:r>
            <w:proofErr w:type="spellStart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doub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blind*) or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doub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mask*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,001,203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9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 (</w:t>
            </w:r>
            <w:proofErr w:type="spellStart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ip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blind*) or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ip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mask*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0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8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X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 (</w:t>
            </w:r>
            <w:proofErr w:type="spellStart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eb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blind*) or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ebl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n1 mask*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7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X clinic* n1 trial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327,670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lastRenderedPageBreak/>
              <w:t>S26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PT Clinical trial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86,770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5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linical Trials+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52,07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4 OR S15 OR S16 OR S17 OR S18 OR S19 OR S20 OR S21 OR S2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,02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 OR S2 OR S3 OR S4 OR S5 OR S6 OR S7 OR S8 OR S9 OR S10 OR S11 OR S12 OR S1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521,975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( ((cricothyroid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-thyroid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ubthyroid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 or sub-thyroid) N2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incis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cut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punctur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dissect*)) ) OR AB ( ((cricothyroid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-thyroid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ubthyroid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 or sub-thyroid) N2 (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incis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cut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punctur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dissect*))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8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tom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ini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mini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initrache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mini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) OR AB 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ini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mini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s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minitrache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mini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rache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4,141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20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Tracheostomy Equipment and Supplies+") OR (MH "Tracheostomy and Ventilator Swallowing and Speaking Valv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60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9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Tracheostomy Car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57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8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Tracheostomy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3,62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7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hyrocricotom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thyro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) OR AB 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thyrocric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thyro-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0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6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Pr="00AB15B3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</w:pPr>
            <w:r w:rsidRPr="00AB15B3"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  <w:t xml:space="preserve">TI </w:t>
            </w:r>
            <w:proofErr w:type="spellStart"/>
            <w:r w:rsidRPr="00AB15B3"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  <w:t>coniotom</w:t>
            </w:r>
            <w:proofErr w:type="spellEnd"/>
            <w:r w:rsidRPr="00AB15B3"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  <w:t xml:space="preserve">* OR AB </w:t>
            </w:r>
            <w:proofErr w:type="spellStart"/>
            <w:r w:rsidRPr="00AB15B3"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  <w:t>coniotom</w:t>
            </w:r>
            <w:proofErr w:type="spellEnd"/>
            <w:r w:rsidRPr="00AB15B3">
              <w:rPr>
                <w:rFonts w:ascii="Helvetica" w:hAnsi="Helvetica" w:cs="Helvetica"/>
                <w:color w:val="333333"/>
                <w:kern w:val="1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5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hyrotom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-thyr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hyroid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-thyroid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) OR AB 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hyr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-thyr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thyroid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crico-thyroidotom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368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ricothyrotomy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4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emergen</w:t>
            </w:r>
            <w:proofErr w:type="spellEnd"/>
            <w:proofErr w:type="gram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 xml:space="preserve">* or "urgent care" or critical* or intensive* or trauma* or ambulatory or ICU* or CCU* or immediate* ) OR AB ( </w:t>
            </w:r>
            <w:proofErr w:type="spellStart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emergen</w:t>
            </w:r>
            <w:proofErr w:type="spellEnd"/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* or "urgent care" or critical* or intensive* or trauma* or ambulatory or ICU* or CCU* or immediate* 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442,835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Respiratory Care Unit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75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Intensive Care Unit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31,52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0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Ambulatory Care Nursing") OR (MH "Ambulatory Care Facilit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7,61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9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Ambulatory Car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0,404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8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ritical Care Nursing") OR (MH "Respiratory Nursing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9,617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7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Emergency Car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22,120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6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Critical Car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9,049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5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Emergency Treatment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446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4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Emergencie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8,642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3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Trauma Nursing") OR (MH "Emergency Nursing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3,687</w:t>
            </w:r>
          </w:p>
        </w:tc>
      </w:tr>
      <w:tr w:rsidR="002C28FD">
        <w:tblPrEx>
          <w:tblBorders>
            <w:top w:val="none" w:sz="0" w:space="0" w:color="auto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lastRenderedPageBreak/>
              <w:t>S2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Emergency Medical Services") OR (MH "Emergency Service") OR (MH "Trauma Centers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70,325</w:t>
            </w:r>
          </w:p>
        </w:tc>
      </w:tr>
      <w:tr w:rsidR="002C28FD">
        <w:tblPrEx>
          <w:tblBorders>
            <w:top w:val="none" w:sz="0" w:space="0" w:color="auto"/>
            <w:bottom w:val="single" w:sz="6" w:space="0" w:color="E7E7E7"/>
          </w:tblBorders>
        </w:tblPrEx>
        <w:tc>
          <w:tcPr>
            <w:tcW w:w="7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S1</w:t>
            </w:r>
          </w:p>
        </w:tc>
        <w:tc>
          <w:tcPr>
            <w:tcW w:w="80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(MH "Emergency Medicine")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nil"/>
              <w:left w:w="75" w:type="nil"/>
              <w:bottom w:w="75" w:type="nil"/>
              <w:right w:w="75" w:type="nil"/>
            </w:tcMar>
          </w:tcPr>
          <w:p w:rsidR="002C28FD" w:rsidRDefault="002C28FD">
            <w:pPr>
              <w:widowControl w:val="0"/>
              <w:autoSpaceDE w:val="0"/>
              <w:autoSpaceDN w:val="0"/>
              <w:adjustRightInd w:val="0"/>
              <w:spacing w:after="160" w:line="259" w:lineRule="auto"/>
              <w:ind w:right="-720"/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333333"/>
                <w:kern w:val="1"/>
                <w:sz w:val="20"/>
                <w:szCs w:val="20"/>
                <w:lang w:val="en-US"/>
              </w:rPr>
              <w:t>10,156</w:t>
            </w:r>
          </w:p>
        </w:tc>
      </w:tr>
    </w:tbl>
    <w:p w:rsidR="002C28FD" w:rsidRDefault="002C28FD" w:rsidP="002C28FD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Arial" w:hAnsi="Arial" w:cs="Arial"/>
          <w:kern w:val="1"/>
          <w:sz w:val="20"/>
          <w:szCs w:val="20"/>
          <w:lang w:val="en-US"/>
        </w:rPr>
      </w:pPr>
    </w:p>
    <w:p w:rsidR="00FA1B69" w:rsidRDefault="00FA1B69"/>
    <w:sectPr w:rsidR="00FA1B69" w:rsidSect="003321D3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B16DB" w:rsidRDefault="006B16DB" w:rsidP="003321D3">
      <w:r>
        <w:separator/>
      </w:r>
    </w:p>
  </w:endnote>
  <w:endnote w:type="continuationSeparator" w:id="0">
    <w:p w:rsidR="006B16DB" w:rsidRDefault="006B16DB" w:rsidP="0033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5656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321D3" w:rsidRDefault="003321D3" w:rsidP="00F837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321D3" w:rsidRDefault="003321D3" w:rsidP="003321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1858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321D3" w:rsidRDefault="003321D3" w:rsidP="00F837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321D3" w:rsidRDefault="003321D3" w:rsidP="003321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B16DB" w:rsidRDefault="006B16DB" w:rsidP="003321D3">
      <w:r>
        <w:separator/>
      </w:r>
    </w:p>
  </w:footnote>
  <w:footnote w:type="continuationSeparator" w:id="0">
    <w:p w:rsidR="006B16DB" w:rsidRDefault="006B16DB" w:rsidP="003321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FD"/>
    <w:rsid w:val="002C28FD"/>
    <w:rsid w:val="003321D3"/>
    <w:rsid w:val="006B16DB"/>
    <w:rsid w:val="00AB15B3"/>
    <w:rsid w:val="00BA76A8"/>
    <w:rsid w:val="00BA76E6"/>
    <w:rsid w:val="00F63A19"/>
    <w:rsid w:val="00FA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E801758-D53A-634E-B8CC-518138DA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6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6E6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321D3"/>
  </w:style>
  <w:style w:type="paragraph" w:styleId="Footer">
    <w:name w:val="footer"/>
    <w:basedOn w:val="Normal"/>
    <w:link w:val="FooterChar"/>
    <w:uiPriority w:val="99"/>
    <w:unhideWhenUsed/>
    <w:rsid w:val="003321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1D3"/>
  </w:style>
  <w:style w:type="character" w:styleId="PageNumber">
    <w:name w:val="page number"/>
    <w:basedOn w:val="DefaultParagraphFont"/>
    <w:uiPriority w:val="99"/>
    <w:semiHidden/>
    <w:unhideWhenUsed/>
    <w:rsid w:val="00332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63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Zasso</dc:creator>
  <cp:keywords/>
  <dc:description/>
  <cp:lastModifiedBy>Fabricio Zasso</cp:lastModifiedBy>
  <cp:revision>4</cp:revision>
  <dcterms:created xsi:type="dcterms:W3CDTF">2020-04-29T12:55:00Z</dcterms:created>
  <dcterms:modified xsi:type="dcterms:W3CDTF">2020-08-19T14:33:00Z</dcterms:modified>
</cp:coreProperties>
</file>